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120"/>
        <w:gridCol w:w="4677"/>
        <w:gridCol w:w="851"/>
        <w:gridCol w:w="1134"/>
      </w:tblGrid>
      <w:tr>
        <w:trPr>
          <w:trHeight w:val="566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Amplicon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Primer pair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Sequenc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Tm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AmpliconSize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A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MeV1.1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pacing w:lineRule="auto" w:line="36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F: 5´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 xml:space="preserve">GGGCGTTGACCTGGATATG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´</w:t>
            </w:r>
          </w:p>
          <w:p>
            <w:pPr>
              <w:pStyle w:val="NoSpacing1"/>
              <w:spacing w:lineRule="auto" w:line="36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R: 5´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 xml:space="preserve">AGCCTGAGCCCATCTAGTAA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´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5 °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08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A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MeV1.2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pacing w:lineRule="auto" w:line="3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F: 5´ 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GCTTTCCAGATTCATCGTTGTT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´</w:t>
            </w:r>
          </w:p>
          <w:p>
            <w:pPr>
              <w:pStyle w:val="NoSpacing1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R: 5´ 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GGTCCTACTCTTTGAGCATCAG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´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5 °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204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MeV1.3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pacing w:lineRule="auto" w:line="3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F: 5´ 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CACCTAGTATGGCAACGAATCA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´</w:t>
            </w:r>
          </w:p>
          <w:p>
            <w:pPr>
              <w:pStyle w:val="NoSpacing1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R: 5´ 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CCTAAAGGACTACTAATCGG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´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5 °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61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4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MeV1.4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pacing w:lineRule="auto" w:line="3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F: 5´ 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GCTTGGGTGGTAAGACACAT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´</w:t>
            </w:r>
          </w:p>
          <w:p>
            <w:pPr>
              <w:pStyle w:val="NoSpacing1"/>
              <w:spacing w:lineRule="auto" w:line="36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R: 5´ 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CAGTGCTAATAACCTGATGT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´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5 °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31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5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MeV1.5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pacing w:lineRule="auto" w:line="3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F: 5´ 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CTGATGTTAGGGCAGGATGTT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´</w:t>
            </w:r>
          </w:p>
          <w:p>
            <w:pPr>
              <w:pStyle w:val="NoSpacing1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R: 5´ 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ACAAGGAGGAAATAGGAGAA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´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5 °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52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6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MeV1.6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F: 5´ 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CACTGACCAGTTACTT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´</w:t>
            </w:r>
          </w:p>
          <w:p>
            <w:pPr>
              <w:pStyle w:val="NoSpacing1"/>
              <w:spacing w:lineRule="auto" w:line="36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R: 5´ 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CTTGATCCGTTACTAGA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´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0 °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73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7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MeV1.7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pacing w:lineRule="auto" w:line="3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F: 5´ 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GCTCCTCCATCTTTCTT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´</w:t>
            </w:r>
          </w:p>
          <w:p>
            <w:pPr>
              <w:pStyle w:val="NoSpacing1"/>
              <w:spacing w:lineRule="auto" w:line="36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R: 5´ 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GGAACCTTTGATACCTT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´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3 °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38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8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MeV2.1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pacing w:lineRule="auto" w:line="36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F: 5´ 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GTGAATTATGTTGGCATACAACGAG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´</w:t>
            </w:r>
          </w:p>
          <w:p>
            <w:pPr>
              <w:pStyle w:val="NoSpacing1"/>
              <w:spacing w:lineRule="auto" w:line="36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R: 5´ 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GGTAGATGGTATACACACAATACAG</w:t>
            </w:r>
            <w:r>
              <w:rPr>
                <w:rFonts w:eastAsia="Times New Roman" w:cs="Times New Roman" w:ascii="Times New Roman" w:hAnsi="Times New Roman"/>
                <w:bCs/>
                <w:color w:val="FF0000"/>
                <w:kern w:val="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´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2 °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01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9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MeV2.2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pacing w:lineRule="auto" w:line="36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F: 5´ 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CAAGTGGGATAAGTTCAGAGA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´</w:t>
            </w:r>
          </w:p>
          <w:p>
            <w:pPr>
              <w:pStyle w:val="NoSpacing1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R: 5´ 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CAACTCTCAAGCCTTTAGAT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´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8 °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34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1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MeV2.3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pacing w:lineRule="auto" w:line="36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F: 5´ 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ATTCAAGTAGTGGAGCAGGCT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´</w:t>
            </w:r>
          </w:p>
          <w:p>
            <w:pPr>
              <w:pStyle w:val="NoSpacing1"/>
              <w:spacing w:lineRule="auto" w:line="36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R: 5´ 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CTGCGACTTGGTACTTAAAGG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´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8°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97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1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MeV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pacing w:lineRule="auto" w:line="36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F: 5´ 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 w:eastAsia="pt-BR"/>
              </w:rPr>
              <w:t xml:space="preserve">CTTGGTTAGGCATAACTGTAGGT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´</w:t>
            </w:r>
          </w:p>
          <w:p>
            <w:pPr>
              <w:pStyle w:val="NoSpacing1"/>
              <w:spacing w:lineRule="auto" w:line="36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R: 5´ 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 w:eastAsia="pt-BR"/>
              </w:rPr>
              <w:t xml:space="preserve">CACGGACTCTTAGAAACGTCTATC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´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0 °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94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1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MeV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pacing w:lineRule="auto" w:line="3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F: 5´ 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CCAATGCCCATAAAGATAGCACT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´</w:t>
            </w:r>
          </w:p>
          <w:p>
            <w:pPr>
              <w:pStyle w:val="NoSpacing1"/>
              <w:spacing w:lineRule="auto" w:line="36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R: 5´ 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pt-BR"/>
              </w:rPr>
              <w:t xml:space="preserve">CTGAAATCGGAGGTCTTGTCATA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´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0 °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54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1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uteovirus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pacing w:lineRule="auto" w:line="36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: 5' GCTCTAGAATTGTTAATGARTACGGTCG 3'</w:t>
            </w:r>
          </w:p>
          <w:p>
            <w:pPr>
              <w:pStyle w:val="NoSpacing1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 5'CACGCGTCIACCTATTTIGGRTTITG3'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7°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5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0"/>
          <w:lang w:val="en-US"/>
        </w:rPr>
      </w:pPr>
      <w:r>
        <w:rPr>
          <w:rFonts w:cs="Times New Roman" w:ascii="Times New Roman" w:hAnsi="Times New Roman"/>
          <w:sz w:val="24"/>
          <w:szCs w:val="20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0"/>
          <w:lang w:val="en-US"/>
        </w:rPr>
      </w:pPr>
      <w:r>
        <w:rPr>
          <w:rFonts w:cs="Times New Roman" w:ascii="Times New Roman" w:hAnsi="Times New Roman"/>
          <w:sz w:val="24"/>
          <w:szCs w:val="20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Refdecomentrio">
    <w:name w:val="Ref. de comentário"/>
    <w:qFormat/>
    <w:rPr>
      <w:sz w:val="16"/>
      <w:szCs w:val="16"/>
    </w:rPr>
  </w:style>
  <w:style w:type="character" w:styleId="TextodecomentrioChar">
    <w:name w:val="Texto de comentário Char"/>
    <w:qFormat/>
    <w:rPr/>
  </w:style>
  <w:style w:type="character" w:styleId="AssuntodocomentrioChar">
    <w:name w:val="Assunto do comentário Char"/>
    <w:qFormat/>
    <w:rPr>
      <w:b/>
      <w:bCs/>
    </w:rPr>
  </w:style>
  <w:style w:type="character" w:styleId="TextodebaloChar">
    <w:name w:val="Texto de balão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1">
    <w:name w:val="No Spacing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paragraph" w:styleId="Textodecomentrio">
    <w:name w:val="Texto de comentário"/>
    <w:basedOn w:val="Normal"/>
    <w:qFormat/>
    <w:pPr/>
    <w:rPr>
      <w:sz w:val="20"/>
      <w:szCs w:val="20"/>
      <w:lang w:val="en-US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  <w:lang w:val="en-US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ListaColoridanfase11">
    <w:name w:val="Lista Colorida - Ênfase 11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30T12:04:00Z</dcterms:created>
  <dc:creator>LBAA4</dc:creator>
  <dc:description/>
  <dc:language>en-US</dc:language>
  <cp:lastModifiedBy>Tathiana</cp:lastModifiedBy>
  <cp:lastPrinted>2015-10-16T10:14:00Z</cp:lastPrinted>
  <dcterms:modified xsi:type="dcterms:W3CDTF">2016-04-13T15:49:00Z</dcterms:modified>
  <cp:revision>1</cp:revision>
  <dc:subject/>
  <dc:title/>
</cp:coreProperties>
</file>